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013" w:rsidRPr="00A924A4" w:rsidRDefault="00FA0013" w:rsidP="00FA00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24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68D77" wp14:editId="5A0DE585">
            <wp:extent cx="5787390" cy="4826635"/>
            <wp:effectExtent l="0" t="0" r="3810" b="0"/>
            <wp:docPr id="5" name="Picture 5" descr="FRWpassport:Polimanti:Projects:ASD PRS Project:ASD_NPP_submission:Rebuttal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RWpassport:Polimanti:Projects:ASD PRS Project:ASD_NPP_submission:RebuttalFigur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390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013" w:rsidRPr="00A924A4" w:rsidRDefault="00FA0013" w:rsidP="00FA00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Fig</w:t>
      </w:r>
      <w:r w:rsidRPr="00A924A4">
        <w:rPr>
          <w:rFonts w:ascii="Times New Roman" w:hAnsi="Times New Roman" w:cs="Times New Roman"/>
          <w:sz w:val="24"/>
          <w:szCs w:val="24"/>
        </w:rPr>
        <w:t>. Summary of the relationship between autism spectrum disorder (ASD) polygenic risk score (PRS) and anger recognition (PEITANG; Penn Emotion Identification Test correct responses to anger trials) across Philadelphia Neurodevelopmental Cohort (PNC) proband age groups.</w:t>
      </w:r>
    </w:p>
    <w:p w:rsidR="009F491C" w:rsidRPr="00A924A4" w:rsidRDefault="009F491C" w:rsidP="009F491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54A74" w:rsidRDefault="00254A74"/>
    <w:sectPr w:rsidR="00254A74" w:rsidSect="004105BB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DC"/>
    <w:rsid w:val="001B74DC"/>
    <w:rsid w:val="00254A74"/>
    <w:rsid w:val="004105BB"/>
    <w:rsid w:val="009F491C"/>
    <w:rsid w:val="00B44E44"/>
    <w:rsid w:val="00EE6651"/>
    <w:rsid w:val="00FA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28D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5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5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Frank Wendt</cp:lastModifiedBy>
  <cp:revision>2</cp:revision>
  <dcterms:created xsi:type="dcterms:W3CDTF">2020-08-31T13:23:00Z</dcterms:created>
  <dcterms:modified xsi:type="dcterms:W3CDTF">2020-08-31T13:23:00Z</dcterms:modified>
</cp:coreProperties>
</file>